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F6BD1" w14:textId="58E9C3D7" w:rsidR="00C86124" w:rsidRPr="00C24B93" w:rsidRDefault="00C86124" w:rsidP="00C24B93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C24B93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B0AEFC4" w14:textId="77777777" w:rsidR="00B26327" w:rsidRDefault="00B26327" w:rsidP="00B2632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1D912D9" w14:textId="522B9DED" w:rsidR="00C86124" w:rsidRDefault="00C86124" w:rsidP="00C861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26327">
        <w:rPr>
          <w:rFonts w:ascii="Times New Roman" w:hAnsi="Times New Roman" w:cs="Times New Roman"/>
          <w:b/>
          <w:bCs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t xml:space="preserve"> Plot</w:t>
      </w:r>
      <w:r w:rsidR="003D1523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 xml:space="preserve">evel </w:t>
      </w:r>
      <w:r w:rsidR="003D152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flectance </w:t>
      </w:r>
      <w:r w:rsidR="003D15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pectra: 48 plots in total. The data </w:t>
      </w:r>
      <w:r w:rsidR="00126962">
        <w:rPr>
          <w:rFonts w:ascii="Times New Roman" w:hAnsi="Times New Roman" w:cs="Times New Roman"/>
          <w:sz w:val="24"/>
          <w:szCs w:val="24"/>
        </w:rPr>
        <w:t>excel</w:t>
      </w:r>
      <w:r w:rsidR="007D69BD">
        <w:rPr>
          <w:rFonts w:ascii="Times New Roman" w:hAnsi="Times New Roman" w:cs="Times New Roman"/>
          <w:sz w:val="24"/>
          <w:szCs w:val="24"/>
        </w:rPr>
        <w:t xml:space="preserve"> (</w:t>
      </w:r>
      <w:r w:rsidR="007A0AA5">
        <w:rPr>
          <w:rFonts w:ascii="Times New Roman" w:hAnsi="Times New Roman" w:cs="Times New Roman"/>
          <w:sz w:val="24"/>
          <w:szCs w:val="24"/>
        </w:rPr>
        <w:t>“Plot level reflectance spectra</w:t>
      </w:r>
      <w:r w:rsidR="00676094">
        <w:rPr>
          <w:rFonts w:ascii="Times New Roman" w:hAnsi="Times New Roman" w:cs="Times New Roman"/>
          <w:sz w:val="24"/>
          <w:szCs w:val="24"/>
        </w:rPr>
        <w:t>.</w:t>
      </w:r>
      <w:r w:rsidR="003D1523">
        <w:rPr>
          <w:rFonts w:ascii="Times New Roman" w:hAnsi="Times New Roman" w:cs="Times New Roman"/>
          <w:sz w:val="24"/>
          <w:szCs w:val="24"/>
        </w:rPr>
        <w:t>xlsx</w:t>
      </w:r>
      <w:r w:rsidR="007A0AA5">
        <w:rPr>
          <w:rFonts w:ascii="Times New Roman" w:hAnsi="Times New Roman" w:cs="Times New Roman"/>
          <w:sz w:val="24"/>
          <w:szCs w:val="24"/>
        </w:rPr>
        <w:t>”</w:t>
      </w:r>
      <w:r w:rsidR="007D69B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as organized as a 4</w:t>
      </w:r>
      <w:r w:rsidR="003D1523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3D1523">
        <w:rPr>
          <w:rFonts w:ascii="Times New Roman" w:hAnsi="Times New Roman" w:cs="Times New Roman"/>
          <w:sz w:val="24"/>
          <w:szCs w:val="24"/>
        </w:rPr>
        <w:t>row</w:t>
      </w:r>
      <w:r>
        <w:rPr>
          <w:rFonts w:ascii="Times New Roman" w:hAnsi="Times New Roman" w:cs="Times New Roman"/>
          <w:sz w:val="24"/>
          <w:szCs w:val="24"/>
        </w:rPr>
        <w:t>, i.e., observations)</w:t>
      </w:r>
      <w:r w:rsidR="006F05A6">
        <w:rPr>
          <w:rFonts w:ascii="Times New Roman" w:hAnsi="Times New Roman" w:cs="Times New Roman"/>
          <w:sz w:val="24"/>
          <w:szCs w:val="24"/>
        </w:rPr>
        <w:t xml:space="preserve"> </w:t>
      </w:r>
      <w:r w:rsidR="003D1523">
        <w:rPr>
          <w:rFonts w:ascii="Times New Roman" w:hAnsi="Times New Roman" w:cs="Times New Roman"/>
          <w:sz w:val="24"/>
          <w:szCs w:val="24"/>
        </w:rPr>
        <w:t xml:space="preserve">by 240 (column, i.e., wavelength) by </w:t>
      </w:r>
      <w:r w:rsidR="006F05A6">
        <w:rPr>
          <w:rFonts w:ascii="Times New Roman" w:hAnsi="Times New Roman" w:cs="Times New Roman"/>
          <w:sz w:val="24"/>
          <w:szCs w:val="24"/>
        </w:rPr>
        <w:t>matrix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6F05A6">
        <w:rPr>
          <w:rFonts w:ascii="Times New Roman" w:hAnsi="Times New Roman" w:cs="Times New Roman"/>
          <w:sz w:val="24"/>
          <w:szCs w:val="24"/>
        </w:rPr>
        <w:t xml:space="preserve">matrix </w:t>
      </w:r>
      <w:r w:rsidR="003D1523">
        <w:rPr>
          <w:rFonts w:ascii="Times New Roman" w:hAnsi="Times New Roman" w:cs="Times New Roman"/>
          <w:sz w:val="24"/>
          <w:szCs w:val="24"/>
        </w:rPr>
        <w:t>row</w:t>
      </w:r>
      <w:r>
        <w:rPr>
          <w:rFonts w:ascii="Times New Roman" w:hAnsi="Times New Roman" w:cs="Times New Roman"/>
          <w:sz w:val="24"/>
          <w:szCs w:val="24"/>
        </w:rPr>
        <w:t xml:space="preserve"> follows the order as specified in Table S1</w:t>
      </w:r>
      <w:r w:rsidR="00F54724">
        <w:rPr>
          <w:rFonts w:ascii="Times New Roman" w:hAnsi="Times New Roman" w:cs="Times New Roman"/>
          <w:sz w:val="24"/>
          <w:szCs w:val="24"/>
        </w:rPr>
        <w:t xml:space="preserve"> in which the ground-truth </w:t>
      </w:r>
      <w:proofErr w:type="spellStart"/>
      <w:r w:rsidR="00F54724" w:rsidRPr="00F54724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F54724" w:rsidRPr="00F5472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max</w:t>
      </w:r>
      <w:proofErr w:type="spellEnd"/>
      <w:r w:rsidR="00F5472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54724" w:rsidRPr="00F54724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F54724" w:rsidRPr="00F5472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proofErr w:type="spellEnd"/>
      <w:r w:rsidR="00F54724">
        <w:rPr>
          <w:rFonts w:ascii="Times New Roman" w:hAnsi="Times New Roman" w:cs="Times New Roman"/>
          <w:sz w:val="24"/>
          <w:szCs w:val="24"/>
        </w:rPr>
        <w:t xml:space="preserve"> can </w:t>
      </w:r>
      <w:r w:rsidR="006F05A6">
        <w:rPr>
          <w:rFonts w:ascii="Times New Roman" w:hAnsi="Times New Roman" w:cs="Times New Roman"/>
          <w:sz w:val="24"/>
          <w:szCs w:val="24"/>
        </w:rPr>
        <w:t xml:space="preserve">also </w:t>
      </w:r>
      <w:r w:rsidR="00F54724">
        <w:rPr>
          <w:rFonts w:ascii="Times New Roman" w:hAnsi="Times New Roman" w:cs="Times New Roman"/>
          <w:sz w:val="24"/>
          <w:szCs w:val="24"/>
        </w:rPr>
        <w:t>be found</w:t>
      </w:r>
      <w:r>
        <w:rPr>
          <w:rFonts w:ascii="Times New Roman" w:hAnsi="Times New Roman" w:cs="Times New Roman"/>
          <w:sz w:val="24"/>
          <w:szCs w:val="24"/>
        </w:rPr>
        <w:t>.</w:t>
      </w:r>
      <w:r w:rsidR="00B263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BE010A" w14:textId="743AD590" w:rsidR="003F1345" w:rsidRDefault="003F1345" w:rsidP="00C861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1FFBF6" w14:textId="5B9E7004" w:rsidR="003F1345" w:rsidRDefault="003F1345" w:rsidP="00C861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1345">
        <w:rPr>
          <w:rFonts w:ascii="Times New Roman" w:hAnsi="Times New Roman" w:cs="Times New Roman"/>
          <w:b/>
          <w:bCs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t xml:space="preserve"> Reflectance based PLSR coefficients: The reflectance based PLSR coefficients were provided in “</w:t>
      </w:r>
      <w:r w:rsidRPr="002F29CB">
        <w:rPr>
          <w:rFonts w:ascii="Times New Roman" w:hAnsi="Times New Roman" w:cs="Times New Roman"/>
          <w:i/>
          <w:iCs/>
          <w:sz w:val="24"/>
          <w:szCs w:val="24"/>
        </w:rPr>
        <w:t>Reflectance</w:t>
      </w:r>
      <w:r w:rsidR="007A0A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F29CB">
        <w:rPr>
          <w:rFonts w:ascii="Times New Roman" w:hAnsi="Times New Roman" w:cs="Times New Roman"/>
          <w:i/>
          <w:iCs/>
          <w:sz w:val="24"/>
          <w:szCs w:val="24"/>
        </w:rPr>
        <w:t>based PLSR coefficients</w:t>
      </w:r>
      <w:r w:rsidR="007A0AA5">
        <w:rPr>
          <w:rFonts w:ascii="Times New Roman" w:hAnsi="Times New Roman" w:cs="Times New Roman"/>
          <w:i/>
          <w:iCs/>
          <w:sz w:val="24"/>
          <w:szCs w:val="24"/>
        </w:rPr>
        <w:t xml:space="preserve"> for </w:t>
      </w:r>
      <w:r w:rsidRPr="002F29CB">
        <w:rPr>
          <w:rFonts w:ascii="Times New Roman" w:hAnsi="Times New Roman" w:cs="Times New Roman"/>
          <w:i/>
          <w:iCs/>
          <w:sz w:val="24"/>
          <w:szCs w:val="24"/>
        </w:rPr>
        <w:t>Vcmax.txt</w:t>
      </w:r>
      <w:r>
        <w:rPr>
          <w:rFonts w:ascii="Times New Roman" w:hAnsi="Times New Roman" w:cs="Times New Roman"/>
          <w:sz w:val="24"/>
          <w:szCs w:val="24"/>
        </w:rPr>
        <w:t>” and “</w:t>
      </w:r>
      <w:r w:rsidR="007A0AA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F29CB">
        <w:rPr>
          <w:rFonts w:ascii="Times New Roman" w:hAnsi="Times New Roman" w:cs="Times New Roman"/>
          <w:i/>
          <w:iCs/>
          <w:sz w:val="24"/>
          <w:szCs w:val="24"/>
        </w:rPr>
        <w:t>eflectance</w:t>
      </w:r>
      <w:r w:rsidR="007A0A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F29CB">
        <w:rPr>
          <w:rFonts w:ascii="Times New Roman" w:hAnsi="Times New Roman" w:cs="Times New Roman"/>
          <w:i/>
          <w:iCs/>
          <w:sz w:val="24"/>
          <w:szCs w:val="24"/>
        </w:rPr>
        <w:t>based PLSR coefficients</w:t>
      </w:r>
      <w:r w:rsidR="007A0AA5">
        <w:rPr>
          <w:rFonts w:ascii="Times New Roman" w:hAnsi="Times New Roman" w:cs="Times New Roman"/>
          <w:i/>
          <w:iCs/>
          <w:sz w:val="24"/>
          <w:szCs w:val="24"/>
        </w:rPr>
        <w:t xml:space="preserve"> for </w:t>
      </w:r>
      <w:r w:rsidRPr="002F29CB">
        <w:rPr>
          <w:rFonts w:ascii="Times New Roman" w:hAnsi="Times New Roman" w:cs="Times New Roman"/>
          <w:i/>
          <w:iCs/>
          <w:sz w:val="24"/>
          <w:szCs w:val="24"/>
        </w:rPr>
        <w:t>Jmax</w:t>
      </w:r>
      <w:r w:rsidRPr="003F1345">
        <w:rPr>
          <w:rFonts w:ascii="Times New Roman" w:hAnsi="Times New Roman" w:cs="Times New Roman"/>
          <w:sz w:val="24"/>
          <w:szCs w:val="24"/>
        </w:rPr>
        <w:t>.txt</w:t>
      </w:r>
      <w:r>
        <w:rPr>
          <w:rFonts w:ascii="Times New Roman" w:hAnsi="Times New Roman" w:cs="Times New Roman"/>
          <w:sz w:val="24"/>
          <w:szCs w:val="24"/>
        </w:rPr>
        <w:t>”.</w:t>
      </w:r>
      <w:bookmarkStart w:id="0" w:name="_GoBack"/>
      <w:bookmarkEnd w:id="0"/>
    </w:p>
    <w:p w14:paraId="02D487DB" w14:textId="34518282" w:rsidR="00B26327" w:rsidRDefault="00B26327" w:rsidP="00C8612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88567" w14:textId="77777777" w:rsidR="003F1345" w:rsidRDefault="003F1345" w:rsidP="00C8612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75155" w14:textId="1C72F3E1" w:rsidR="00C86124" w:rsidRDefault="00B26327" w:rsidP="00B263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2632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F134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ground-truth </w:t>
      </w:r>
      <w:proofErr w:type="spellStart"/>
      <w:r w:rsidRPr="00B26327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B2632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2632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B2632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corresponding column number of the reflectance spectra in the data matrix (</w:t>
      </w:r>
      <w:r w:rsidR="00F63A61">
        <w:rPr>
          <w:rFonts w:ascii="Times New Roman" w:hAnsi="Times New Roman" w:cs="Times New Roman"/>
          <w:sz w:val="24"/>
          <w:szCs w:val="24"/>
        </w:rPr>
        <w:t>4</w:t>
      </w:r>
      <w:r w:rsidR="003E3EA9">
        <w:rPr>
          <w:rFonts w:ascii="Times New Roman" w:hAnsi="Times New Roman" w:cs="Times New Roman"/>
          <w:sz w:val="24"/>
          <w:szCs w:val="24"/>
        </w:rPr>
        <w:t>8 rows by 240</w:t>
      </w:r>
      <w:r w:rsidR="00F63A61">
        <w:rPr>
          <w:rFonts w:ascii="Times New Roman" w:hAnsi="Times New Roman" w:cs="Times New Roman"/>
          <w:sz w:val="24"/>
          <w:szCs w:val="24"/>
        </w:rPr>
        <w:t xml:space="preserve"> columns </w:t>
      </w:r>
      <w:r>
        <w:rPr>
          <w:rFonts w:ascii="Times New Roman" w:hAnsi="Times New Roman" w:cs="Times New Roman"/>
          <w:sz w:val="24"/>
          <w:szCs w:val="24"/>
        </w:rPr>
        <w:t>provided in the “plot-level reflectance spectra.</w:t>
      </w:r>
      <w:r w:rsidR="009C1DB5">
        <w:rPr>
          <w:rFonts w:ascii="Times New Roman" w:hAnsi="Times New Roman" w:cs="Times New Roman"/>
          <w:sz w:val="24"/>
          <w:szCs w:val="24"/>
        </w:rPr>
        <w:t>xlsx</w:t>
      </w:r>
      <w:r>
        <w:rPr>
          <w:rFonts w:ascii="Times New Roman" w:hAnsi="Times New Roman" w:cs="Times New Roman"/>
          <w:sz w:val="24"/>
          <w:szCs w:val="24"/>
        </w:rPr>
        <w:t xml:space="preserve">”). </w:t>
      </w:r>
      <w:r w:rsidRPr="00B2632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2632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B2632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proofErr w:type="spellEnd"/>
      <w:r w:rsidRPr="00B26327">
        <w:rPr>
          <w:rFonts w:ascii="Times New Roman" w:hAnsi="Times New Roman" w:cs="Times New Roman"/>
          <w:sz w:val="24"/>
          <w:szCs w:val="24"/>
        </w:rPr>
        <w:t xml:space="preserve"> column missed some data values as the corresponding cultivars are not electron</w:t>
      </w:r>
      <w:r w:rsidR="00F63A61">
        <w:rPr>
          <w:rFonts w:ascii="Times New Roman" w:hAnsi="Times New Roman" w:cs="Times New Roman"/>
          <w:sz w:val="24"/>
          <w:szCs w:val="24"/>
        </w:rPr>
        <w:t xml:space="preserve"> </w:t>
      </w:r>
      <w:r w:rsidRPr="00B26327">
        <w:rPr>
          <w:rFonts w:ascii="Times New Roman" w:hAnsi="Times New Roman" w:cs="Times New Roman"/>
          <w:sz w:val="24"/>
          <w:szCs w:val="24"/>
        </w:rPr>
        <w:t>transport limited.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460"/>
        <w:gridCol w:w="1125"/>
        <w:gridCol w:w="1128"/>
        <w:gridCol w:w="1053"/>
        <w:gridCol w:w="1053"/>
        <w:gridCol w:w="809"/>
        <w:gridCol w:w="1254"/>
      </w:tblGrid>
      <w:tr w:rsidR="002E6901" w:rsidRPr="002E6901" w14:paraId="3F1C8346" w14:textId="5E9218D4" w:rsidTr="002E6901">
        <w:trPr>
          <w:trHeight w:val="288"/>
        </w:trPr>
        <w:tc>
          <w:tcPr>
            <w:tcW w:w="861" w:type="dxa"/>
            <w:vAlign w:val="center"/>
          </w:tcPr>
          <w:p w14:paraId="4A0CDF4D" w14:textId="3B204027" w:rsidR="002E6901" w:rsidRPr="002E6901" w:rsidRDefault="00A349E3" w:rsidP="002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</w:t>
            </w:r>
            <w:r w:rsidR="002E6901" w:rsidRPr="002E6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der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6ADF7A97" w14:textId="0682E1F2" w:rsidR="002E6901" w:rsidRPr="002E6901" w:rsidRDefault="002E6901" w:rsidP="002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A6EE918" w14:textId="23A8164B" w:rsidR="002E6901" w:rsidRPr="002E6901" w:rsidRDefault="002E6901" w:rsidP="002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t</w:t>
            </w:r>
            <w:r w:rsidR="00B26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6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BF10979" w14:textId="0CF8E065" w:rsidR="002E6901" w:rsidRPr="002E6901" w:rsidRDefault="002E6901" w:rsidP="002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tition</w:t>
            </w:r>
            <w:r w:rsidR="00A34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90532EF" w14:textId="625C99F6" w:rsidR="002E6901" w:rsidRPr="002E6901" w:rsidRDefault="002E6901" w:rsidP="002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E69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</w:t>
            </w:r>
            <w:r w:rsidRPr="002E69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max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77FDBB5" w14:textId="7CC11212" w:rsidR="002E6901" w:rsidRPr="002E6901" w:rsidRDefault="002E6901" w:rsidP="002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E69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2E69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29" w:type="dxa"/>
            <w:vAlign w:val="center"/>
          </w:tcPr>
          <w:p w14:paraId="6260DA99" w14:textId="6156361F" w:rsidR="002E6901" w:rsidRPr="002E6901" w:rsidRDefault="002E6901" w:rsidP="002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94" w:type="dxa"/>
            <w:vAlign w:val="center"/>
          </w:tcPr>
          <w:p w14:paraId="25CF5D9A" w14:textId="07CD1692" w:rsidR="002E6901" w:rsidRPr="002E6901" w:rsidRDefault="002E6901" w:rsidP="002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ivar ID by number</w:t>
            </w:r>
          </w:p>
        </w:tc>
      </w:tr>
      <w:tr w:rsidR="003D1523" w:rsidRPr="002E6901" w14:paraId="7F41ADBD" w14:textId="1F469598" w:rsidTr="00D4265C">
        <w:trPr>
          <w:trHeight w:val="288"/>
        </w:trPr>
        <w:tc>
          <w:tcPr>
            <w:tcW w:w="861" w:type="dxa"/>
          </w:tcPr>
          <w:p w14:paraId="5C103A12" w14:textId="49167429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DA82764" w14:textId="32860FB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6FBD005" w14:textId="0E1E22ED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567F52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033DE5D" w14:textId="237252E0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437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0E6546C" w14:textId="73E22EC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2598</w:t>
            </w:r>
          </w:p>
        </w:tc>
        <w:tc>
          <w:tcPr>
            <w:tcW w:w="829" w:type="dxa"/>
            <w:vAlign w:val="center"/>
          </w:tcPr>
          <w:p w14:paraId="2EDC70CB" w14:textId="47291BC6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71E5A7FB" w14:textId="0F1B5D77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D1523" w:rsidRPr="002E6901" w14:paraId="44035F38" w14:textId="126A3821" w:rsidTr="00D4265C">
        <w:trPr>
          <w:trHeight w:val="288"/>
        </w:trPr>
        <w:tc>
          <w:tcPr>
            <w:tcW w:w="861" w:type="dxa"/>
          </w:tcPr>
          <w:p w14:paraId="4749CA39" w14:textId="7D732AF9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5B33994" w14:textId="5C560B6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7B49771" w14:textId="2DA507D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6229821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832E7CD" w14:textId="27DD4C3D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586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3F39E0E" w14:textId="6FC287DD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2137</w:t>
            </w:r>
          </w:p>
        </w:tc>
        <w:tc>
          <w:tcPr>
            <w:tcW w:w="829" w:type="dxa"/>
            <w:vAlign w:val="center"/>
          </w:tcPr>
          <w:p w14:paraId="7B0664E6" w14:textId="14E322F9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0FF80BDA" w14:textId="68C15D5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D1523" w:rsidRPr="002E6901" w14:paraId="7A575483" w14:textId="39EB7713" w:rsidTr="00D4265C">
        <w:trPr>
          <w:trHeight w:val="288"/>
        </w:trPr>
        <w:tc>
          <w:tcPr>
            <w:tcW w:w="861" w:type="dxa"/>
          </w:tcPr>
          <w:p w14:paraId="463E4CA3" w14:textId="464489BE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068C2E8" w14:textId="02E6C14E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E0A16C5" w14:textId="32E3B9B9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4187143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8BDEE2E" w14:textId="5D266C8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195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967488F" w14:textId="261E716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4901</w:t>
            </w:r>
          </w:p>
        </w:tc>
        <w:tc>
          <w:tcPr>
            <w:tcW w:w="829" w:type="dxa"/>
            <w:vAlign w:val="center"/>
          </w:tcPr>
          <w:p w14:paraId="74913049" w14:textId="78F147A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1943D551" w14:textId="5B566CDE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D1523" w:rsidRPr="002E6901" w14:paraId="6D9DCFC1" w14:textId="5A5B4DDB" w:rsidTr="00D4265C">
        <w:trPr>
          <w:trHeight w:val="288"/>
        </w:trPr>
        <w:tc>
          <w:tcPr>
            <w:tcW w:w="861" w:type="dxa"/>
          </w:tcPr>
          <w:p w14:paraId="59575FB0" w14:textId="4E651E75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3521922" w14:textId="34C07919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9AE46C" w14:textId="636EAE76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439F07B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DCB8927" w14:textId="1D9B5818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748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459A1B8" w14:textId="6B8F4338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1527</w:t>
            </w:r>
          </w:p>
        </w:tc>
        <w:tc>
          <w:tcPr>
            <w:tcW w:w="829" w:type="dxa"/>
            <w:vAlign w:val="center"/>
          </w:tcPr>
          <w:p w14:paraId="0462A822" w14:textId="7212A584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7BC6A4B2" w14:textId="5064A1A1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D1523" w:rsidRPr="002E6901" w14:paraId="2FFC54E5" w14:textId="0EA92E36" w:rsidTr="00D4265C">
        <w:trPr>
          <w:trHeight w:val="288"/>
        </w:trPr>
        <w:tc>
          <w:tcPr>
            <w:tcW w:w="861" w:type="dxa"/>
          </w:tcPr>
          <w:p w14:paraId="54299E1E" w14:textId="184E3F94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A381CFE" w14:textId="3318BE7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6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5BD1C1C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2EC1DDD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74269E6" w14:textId="3F996DE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066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9E56263" w14:textId="7C19737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2944</w:t>
            </w:r>
          </w:p>
        </w:tc>
        <w:tc>
          <w:tcPr>
            <w:tcW w:w="829" w:type="dxa"/>
            <w:vAlign w:val="center"/>
          </w:tcPr>
          <w:p w14:paraId="318308DF" w14:textId="7770239A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0B5E96AD" w14:textId="2412B6C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D1523" w:rsidRPr="002E6901" w14:paraId="02BF046E" w14:textId="46C72225" w:rsidTr="00D4265C">
        <w:trPr>
          <w:trHeight w:val="288"/>
        </w:trPr>
        <w:tc>
          <w:tcPr>
            <w:tcW w:w="861" w:type="dxa"/>
          </w:tcPr>
          <w:p w14:paraId="34CA9F78" w14:textId="0CE9D8C6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E51A25D" w14:textId="0F4280D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6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CECD70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4ABFAB5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4BDD45D" w14:textId="7CFA65BA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726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188A8C2" w14:textId="2D1D795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9333</w:t>
            </w:r>
          </w:p>
        </w:tc>
        <w:tc>
          <w:tcPr>
            <w:tcW w:w="829" w:type="dxa"/>
            <w:vAlign w:val="center"/>
          </w:tcPr>
          <w:p w14:paraId="6AEF3A9E" w14:textId="5EC4163B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6075C13A" w14:textId="2395AE4D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D1523" w:rsidRPr="002E6901" w14:paraId="559414B5" w14:textId="2082BB78" w:rsidTr="00D4265C">
        <w:trPr>
          <w:trHeight w:val="288"/>
        </w:trPr>
        <w:tc>
          <w:tcPr>
            <w:tcW w:w="861" w:type="dxa"/>
          </w:tcPr>
          <w:p w14:paraId="3434EE53" w14:textId="022DECC4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5199D4A" w14:textId="254CC849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2B41BF7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2A1BBDC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1B09468" w14:textId="404C83C8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941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E3A1713" w14:textId="52687841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9038</w:t>
            </w:r>
          </w:p>
        </w:tc>
        <w:tc>
          <w:tcPr>
            <w:tcW w:w="829" w:type="dxa"/>
            <w:vAlign w:val="center"/>
          </w:tcPr>
          <w:p w14:paraId="42F0A6F0" w14:textId="0CDA4556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525EA590" w14:textId="2CA2A10D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D1523" w:rsidRPr="002E6901" w14:paraId="14B28E2B" w14:textId="14025D48" w:rsidTr="00D4265C">
        <w:trPr>
          <w:trHeight w:val="288"/>
        </w:trPr>
        <w:tc>
          <w:tcPr>
            <w:tcW w:w="861" w:type="dxa"/>
          </w:tcPr>
          <w:p w14:paraId="570A4A1E" w14:textId="36E0BD99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CEB57AB" w14:textId="2B58A8D9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B8F14E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KO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B21132C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EE93621" w14:textId="76093B06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018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3CE8434" w14:textId="5B2A441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5969</w:t>
            </w:r>
          </w:p>
        </w:tc>
        <w:tc>
          <w:tcPr>
            <w:tcW w:w="829" w:type="dxa"/>
            <w:vAlign w:val="center"/>
          </w:tcPr>
          <w:p w14:paraId="4BFA3C1D" w14:textId="7F82602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39C15013" w14:textId="47AF6413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D1523" w:rsidRPr="002E6901" w14:paraId="60150CBA" w14:textId="4829B63A" w:rsidTr="00D4265C">
        <w:trPr>
          <w:trHeight w:val="288"/>
        </w:trPr>
        <w:tc>
          <w:tcPr>
            <w:tcW w:w="861" w:type="dxa"/>
          </w:tcPr>
          <w:p w14:paraId="2AE5A332" w14:textId="66D6585F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104C1D8" w14:textId="06124185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E8D341D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KO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A1522AA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7DF9D57" w14:textId="2E9F17D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201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8A3D452" w14:textId="2861DB36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9975</w:t>
            </w:r>
          </w:p>
        </w:tc>
        <w:tc>
          <w:tcPr>
            <w:tcW w:w="829" w:type="dxa"/>
            <w:vAlign w:val="center"/>
          </w:tcPr>
          <w:p w14:paraId="29742490" w14:textId="4D236D20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0340BA4C" w14:textId="631E3B8A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D1523" w:rsidRPr="002E6901" w14:paraId="74E8A968" w14:textId="6537A650" w:rsidTr="00D4265C">
        <w:trPr>
          <w:trHeight w:val="288"/>
        </w:trPr>
        <w:tc>
          <w:tcPr>
            <w:tcW w:w="861" w:type="dxa"/>
          </w:tcPr>
          <w:p w14:paraId="45E9674D" w14:textId="4809116C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2962B97" w14:textId="0CEFE6E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6130888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KO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33B50F3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59D6ABF" w14:textId="19DF11F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808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314ED84" w14:textId="1DC0519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3717</w:t>
            </w:r>
          </w:p>
        </w:tc>
        <w:tc>
          <w:tcPr>
            <w:tcW w:w="829" w:type="dxa"/>
            <w:vAlign w:val="center"/>
          </w:tcPr>
          <w:p w14:paraId="381A75F2" w14:textId="76063403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22F42774" w14:textId="67065F7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D1523" w:rsidRPr="002E6901" w14:paraId="003FA0D9" w14:textId="0B9A5633" w:rsidTr="00D4265C">
        <w:trPr>
          <w:trHeight w:val="288"/>
        </w:trPr>
        <w:tc>
          <w:tcPr>
            <w:tcW w:w="861" w:type="dxa"/>
          </w:tcPr>
          <w:p w14:paraId="204BD022" w14:textId="1EEE3F11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B7ED6D" w14:textId="4A418B61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71C1EC7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O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CD58A43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726219A" w14:textId="7A88FBD1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615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CE3F51F" w14:textId="74318BD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9038</w:t>
            </w:r>
          </w:p>
        </w:tc>
        <w:tc>
          <w:tcPr>
            <w:tcW w:w="829" w:type="dxa"/>
            <w:vAlign w:val="center"/>
          </w:tcPr>
          <w:p w14:paraId="269E61FA" w14:textId="2BCEAE51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3AE999D3" w14:textId="330232F7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D1523" w:rsidRPr="002E6901" w14:paraId="2345D537" w14:textId="2EBF0F71" w:rsidTr="00D4265C">
        <w:trPr>
          <w:trHeight w:val="288"/>
        </w:trPr>
        <w:tc>
          <w:tcPr>
            <w:tcW w:w="861" w:type="dxa"/>
          </w:tcPr>
          <w:p w14:paraId="1B374A88" w14:textId="34F6390E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40A5E9B" w14:textId="6C53B938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CDC158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O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232031A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3ADE559" w14:textId="766A09E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345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1444633" w14:textId="5D0A59B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1465</w:t>
            </w:r>
          </w:p>
        </w:tc>
        <w:tc>
          <w:tcPr>
            <w:tcW w:w="829" w:type="dxa"/>
            <w:vAlign w:val="center"/>
          </w:tcPr>
          <w:p w14:paraId="104D8036" w14:textId="71201B30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72C02914" w14:textId="77C0079B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D1523" w:rsidRPr="002E6901" w14:paraId="127D8DB3" w14:textId="50F4EBF6" w:rsidTr="00D4265C">
        <w:trPr>
          <w:trHeight w:val="288"/>
        </w:trPr>
        <w:tc>
          <w:tcPr>
            <w:tcW w:w="861" w:type="dxa"/>
          </w:tcPr>
          <w:p w14:paraId="47AE7152" w14:textId="64F7ABAB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9116BC8" w14:textId="7EE031E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C60B877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s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5917AC7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920246C" w14:textId="1CF0B93A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310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1220DF1" w14:textId="59FE998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9435</w:t>
            </w:r>
          </w:p>
        </w:tc>
        <w:tc>
          <w:tcPr>
            <w:tcW w:w="829" w:type="dxa"/>
            <w:vAlign w:val="center"/>
          </w:tcPr>
          <w:p w14:paraId="0E195260" w14:textId="17556189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5F0D1468" w14:textId="418B77CC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D1523" w:rsidRPr="002E6901" w14:paraId="0DEE513F" w14:textId="13D4C408" w:rsidTr="00D4265C">
        <w:trPr>
          <w:trHeight w:val="288"/>
        </w:trPr>
        <w:tc>
          <w:tcPr>
            <w:tcW w:w="861" w:type="dxa"/>
          </w:tcPr>
          <w:p w14:paraId="10E78AA0" w14:textId="0C81BA4F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5B1D9E0" w14:textId="51AE93A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3006784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s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18FFBDD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BBDF6A6" w14:textId="1E7F9B56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241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1ABFBFA" w14:textId="2076FDFF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0100</w:t>
            </w:r>
          </w:p>
        </w:tc>
        <w:tc>
          <w:tcPr>
            <w:tcW w:w="829" w:type="dxa"/>
            <w:vAlign w:val="center"/>
          </w:tcPr>
          <w:p w14:paraId="69DD3729" w14:textId="0FFAEB9E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6471301C" w14:textId="282DC6EB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D1523" w:rsidRPr="002E6901" w14:paraId="75EB6020" w14:textId="654F8DC4" w:rsidTr="00D4265C">
        <w:trPr>
          <w:trHeight w:val="288"/>
        </w:trPr>
        <w:tc>
          <w:tcPr>
            <w:tcW w:w="861" w:type="dxa"/>
          </w:tcPr>
          <w:p w14:paraId="1855FBA7" w14:textId="67D50D7D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AF8830" w14:textId="2D77D1E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B084E4E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s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8B0AC49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CCE5995" w14:textId="7F34F9E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566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34F57E2" w14:textId="2E637579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3354</w:t>
            </w:r>
          </w:p>
        </w:tc>
        <w:tc>
          <w:tcPr>
            <w:tcW w:w="829" w:type="dxa"/>
            <w:vAlign w:val="center"/>
          </w:tcPr>
          <w:p w14:paraId="3DC35F50" w14:textId="389E6E1C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37FE921D" w14:textId="30F30921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D1523" w:rsidRPr="002E6901" w14:paraId="31ECBBB4" w14:textId="3C382A51" w:rsidTr="00D4265C">
        <w:trPr>
          <w:trHeight w:val="288"/>
        </w:trPr>
        <w:tc>
          <w:tcPr>
            <w:tcW w:w="861" w:type="dxa"/>
          </w:tcPr>
          <w:p w14:paraId="6BC6C706" w14:textId="7373555D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D3A276" w14:textId="1D5884D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F0C660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s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9B205BC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D92E12D" w14:textId="76B21279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432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6D55A0F" w14:textId="287BA3D8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3877</w:t>
            </w:r>
          </w:p>
        </w:tc>
        <w:tc>
          <w:tcPr>
            <w:tcW w:w="829" w:type="dxa"/>
            <w:vAlign w:val="center"/>
          </w:tcPr>
          <w:p w14:paraId="3D8D9B18" w14:textId="2A4960EC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51BC3FB7" w14:textId="5C181433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D1523" w:rsidRPr="002E6901" w14:paraId="05B4E259" w14:textId="3DE52499" w:rsidTr="00D4265C">
        <w:trPr>
          <w:trHeight w:val="288"/>
        </w:trPr>
        <w:tc>
          <w:tcPr>
            <w:tcW w:w="861" w:type="dxa"/>
          </w:tcPr>
          <w:p w14:paraId="58B0C9B1" w14:textId="2A9ED2A3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E9C274" w14:textId="71420F8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FD5C2B7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sun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69BD9DF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4020F5C" w14:textId="22CBD9E5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276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E1423FA" w14:textId="0172F93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4138</w:t>
            </w:r>
          </w:p>
        </w:tc>
        <w:tc>
          <w:tcPr>
            <w:tcW w:w="829" w:type="dxa"/>
            <w:vAlign w:val="center"/>
          </w:tcPr>
          <w:p w14:paraId="63CDF1D4" w14:textId="32CF7059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1AB9E89C" w14:textId="5B15D71B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D1523" w:rsidRPr="002E6901" w14:paraId="65B61E9C" w14:textId="691D7925" w:rsidTr="00D4265C">
        <w:trPr>
          <w:trHeight w:val="288"/>
        </w:trPr>
        <w:tc>
          <w:tcPr>
            <w:tcW w:w="861" w:type="dxa"/>
          </w:tcPr>
          <w:p w14:paraId="709073B4" w14:textId="2A0388D0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75C3079" w14:textId="347A17DA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6BC5803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sun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28964ED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BF1990F" w14:textId="6FEA04CE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116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E89C0CB" w14:textId="7FC73AD5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.6735</w:t>
            </w:r>
          </w:p>
        </w:tc>
        <w:tc>
          <w:tcPr>
            <w:tcW w:w="829" w:type="dxa"/>
            <w:vAlign w:val="center"/>
          </w:tcPr>
          <w:p w14:paraId="53F719E1" w14:textId="19290214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2ABD5D6E" w14:textId="5541871D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D1523" w:rsidRPr="002E6901" w14:paraId="0327075B" w14:textId="3DB60866" w:rsidTr="00D4265C">
        <w:trPr>
          <w:trHeight w:val="288"/>
        </w:trPr>
        <w:tc>
          <w:tcPr>
            <w:tcW w:w="861" w:type="dxa"/>
          </w:tcPr>
          <w:p w14:paraId="3721E4BC" w14:textId="64A465FB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6C131F9" w14:textId="39C286BF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CA6D52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sun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74B2B40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9C73568" w14:textId="4DE9592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363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A5893B4" w14:textId="0C0ECD9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7081</w:t>
            </w:r>
          </w:p>
        </w:tc>
        <w:tc>
          <w:tcPr>
            <w:tcW w:w="829" w:type="dxa"/>
            <w:vAlign w:val="center"/>
          </w:tcPr>
          <w:p w14:paraId="68C8ADE1" w14:textId="2EF112B0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0B6CF6D1" w14:textId="7166A9B3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D1523" w:rsidRPr="002E6901" w14:paraId="25553BA6" w14:textId="6E456785" w:rsidTr="00D4265C">
        <w:trPr>
          <w:trHeight w:val="288"/>
        </w:trPr>
        <w:tc>
          <w:tcPr>
            <w:tcW w:w="861" w:type="dxa"/>
          </w:tcPr>
          <w:p w14:paraId="776369B3" w14:textId="11E946E5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B51F2EC" w14:textId="1241482F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7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1E0F870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sun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EA7D41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77F769A" w14:textId="0A8927F9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962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FF5D766" w14:textId="4ACF3D5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3909</w:t>
            </w:r>
          </w:p>
        </w:tc>
        <w:tc>
          <w:tcPr>
            <w:tcW w:w="829" w:type="dxa"/>
            <w:vAlign w:val="center"/>
          </w:tcPr>
          <w:p w14:paraId="69548DF7" w14:textId="0B703FAB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77A150F9" w14:textId="6C474488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D1523" w:rsidRPr="002E6901" w14:paraId="4AFA9EFA" w14:textId="02AC63CF" w:rsidTr="00D4265C">
        <w:trPr>
          <w:trHeight w:val="288"/>
        </w:trPr>
        <w:tc>
          <w:tcPr>
            <w:tcW w:w="861" w:type="dxa"/>
          </w:tcPr>
          <w:p w14:paraId="586698B7" w14:textId="3D518A92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1DE0FBE" w14:textId="210DA85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F0ECDF4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ot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5FFF2FE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719BC96" w14:textId="051D053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450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16496D1" w14:textId="455D4FA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6534</w:t>
            </w:r>
          </w:p>
        </w:tc>
        <w:tc>
          <w:tcPr>
            <w:tcW w:w="829" w:type="dxa"/>
            <w:vAlign w:val="center"/>
          </w:tcPr>
          <w:p w14:paraId="36E2A131" w14:textId="27C61A4E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2A7DBFB6" w14:textId="75EBEB3D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D1523" w:rsidRPr="002E6901" w14:paraId="4F64C64B" w14:textId="353075D9" w:rsidTr="00D4265C">
        <w:trPr>
          <w:trHeight w:val="288"/>
        </w:trPr>
        <w:tc>
          <w:tcPr>
            <w:tcW w:w="861" w:type="dxa"/>
          </w:tcPr>
          <w:p w14:paraId="060891BE" w14:textId="7C3DD289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BB1A880" w14:textId="128C6AE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999FB8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ot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3528F3A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14D9E93" w14:textId="76AC793E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313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9C96CEE" w14:textId="51B449EA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.5103</w:t>
            </w:r>
          </w:p>
        </w:tc>
        <w:tc>
          <w:tcPr>
            <w:tcW w:w="829" w:type="dxa"/>
            <w:vAlign w:val="center"/>
          </w:tcPr>
          <w:p w14:paraId="79241486" w14:textId="0C8482BB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1F25D050" w14:textId="529808EA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D1523" w:rsidRPr="002E6901" w14:paraId="03656C47" w14:textId="08B555AC" w:rsidTr="00D4265C">
        <w:trPr>
          <w:trHeight w:val="288"/>
        </w:trPr>
        <w:tc>
          <w:tcPr>
            <w:tcW w:w="861" w:type="dxa"/>
          </w:tcPr>
          <w:p w14:paraId="56693DE4" w14:textId="6AC2C741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818114C" w14:textId="362E99C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E5C7995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ot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CB13553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5579614" w14:textId="2D9ACFB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784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C2570CE" w14:textId="271EE5F0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4000</w:t>
            </w:r>
          </w:p>
        </w:tc>
        <w:tc>
          <w:tcPr>
            <w:tcW w:w="829" w:type="dxa"/>
            <w:vAlign w:val="center"/>
          </w:tcPr>
          <w:p w14:paraId="07D30F6D" w14:textId="6767EED8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2FA45B56" w14:textId="1942B953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D1523" w:rsidRPr="002E6901" w14:paraId="378BD88E" w14:textId="4F50C064" w:rsidTr="00D4265C">
        <w:trPr>
          <w:trHeight w:val="288"/>
        </w:trPr>
        <w:tc>
          <w:tcPr>
            <w:tcW w:w="861" w:type="dxa"/>
          </w:tcPr>
          <w:p w14:paraId="073CDF9A" w14:textId="4D63019F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4F7804F" w14:textId="534CF15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6025076" w14:textId="0BC5821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1D578B7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584C0A7" w14:textId="2FCC6B5D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41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0DF74AD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14:paraId="6BFAF3BA" w14:textId="503F89D4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67F1A779" w14:textId="309768F3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D1523" w:rsidRPr="002E6901" w14:paraId="1AFE4E0F" w14:textId="3CB2C36B" w:rsidTr="00D4265C">
        <w:trPr>
          <w:trHeight w:val="288"/>
        </w:trPr>
        <w:tc>
          <w:tcPr>
            <w:tcW w:w="861" w:type="dxa"/>
          </w:tcPr>
          <w:p w14:paraId="47B55BAA" w14:textId="6A421803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FF92E9" w14:textId="6FF561D9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9B3A786" w14:textId="331BF34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C2E7FF8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EF02117" w14:textId="3BA21170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99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D323A95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14:paraId="62656481" w14:textId="5383C363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30FFC061" w14:textId="00EB94AB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D1523" w:rsidRPr="002E6901" w14:paraId="21B5E481" w14:textId="5E842147" w:rsidTr="00D4265C">
        <w:trPr>
          <w:trHeight w:val="288"/>
        </w:trPr>
        <w:tc>
          <w:tcPr>
            <w:tcW w:w="861" w:type="dxa"/>
          </w:tcPr>
          <w:p w14:paraId="3ECD1B11" w14:textId="04A01079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9054674" w14:textId="2B6DA716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A6CA209" w14:textId="52501B71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4912190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EC1798B" w14:textId="68B32695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117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F607003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14:paraId="79ADF06C" w14:textId="3BDC0064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0DFD8B0B" w14:textId="0207CE9A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D1523" w:rsidRPr="002E6901" w14:paraId="27536923" w14:textId="52CBEE33" w:rsidTr="00D4265C">
        <w:trPr>
          <w:trHeight w:val="288"/>
        </w:trPr>
        <w:tc>
          <w:tcPr>
            <w:tcW w:w="861" w:type="dxa"/>
          </w:tcPr>
          <w:p w14:paraId="16D74DC1" w14:textId="0BA49C38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A0BF24B" w14:textId="7B47746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1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75B0163" w14:textId="6639B08A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950FA26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2994CB6" w14:textId="008DAE5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.100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E20B1D7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14:paraId="4EFCEBA4" w14:textId="5666ACAE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747E061F" w14:textId="3BFB74F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D1523" w:rsidRPr="002E6901" w14:paraId="4EDC02E2" w14:textId="21BDCD2C" w:rsidTr="00D4265C">
        <w:trPr>
          <w:trHeight w:val="288"/>
        </w:trPr>
        <w:tc>
          <w:tcPr>
            <w:tcW w:w="861" w:type="dxa"/>
          </w:tcPr>
          <w:p w14:paraId="7C47EFF5" w14:textId="4509D4E7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F529FF" w14:textId="5C53DC3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1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9590402" w14:textId="4E368CF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FBC1E8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34A9A73" w14:textId="38C2BB5D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.980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0141E51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14:paraId="1A868492" w14:textId="219AA8E4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0974D8D8" w14:textId="454DFEF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D1523" w:rsidRPr="002E6901" w14:paraId="76E27DF8" w14:textId="62AF915C" w:rsidTr="00D4265C">
        <w:trPr>
          <w:trHeight w:val="288"/>
        </w:trPr>
        <w:tc>
          <w:tcPr>
            <w:tcW w:w="861" w:type="dxa"/>
          </w:tcPr>
          <w:p w14:paraId="5B5C061B" w14:textId="2539837A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96782DF" w14:textId="0C80B06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1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3149EFF" w14:textId="1DCA38E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9246B64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5388B22" w14:textId="5C3AC575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.769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53E6CD8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14:paraId="380D5DE0" w14:textId="55B60C2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04686DC9" w14:textId="43FCBDD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D1523" w:rsidRPr="002E6901" w14:paraId="33913F41" w14:textId="3548790F" w:rsidTr="00D4265C">
        <w:trPr>
          <w:trHeight w:val="288"/>
        </w:trPr>
        <w:tc>
          <w:tcPr>
            <w:tcW w:w="861" w:type="dxa"/>
          </w:tcPr>
          <w:p w14:paraId="1BD26C7E" w14:textId="2A75A5D4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A079BB0" w14:textId="461CD9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1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0EC8DDF" w14:textId="71F665C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E0B832C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AB3FCB0" w14:textId="520B7EC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84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5F1AD46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14:paraId="21401C10" w14:textId="1E0B6F70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38590167" w14:textId="37BED8AE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D1523" w:rsidRPr="002E6901" w14:paraId="6447EE06" w14:textId="499794CC" w:rsidTr="00D4265C">
        <w:trPr>
          <w:trHeight w:val="288"/>
        </w:trPr>
        <w:tc>
          <w:tcPr>
            <w:tcW w:w="861" w:type="dxa"/>
          </w:tcPr>
          <w:p w14:paraId="6BD9D355" w14:textId="7E678CEE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347EDF" w14:textId="4252807D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1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6F41E30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s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36BD80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510BBD3" w14:textId="2F8B5F8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743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E02962D" w14:textId="10DBBEF8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9695</w:t>
            </w:r>
          </w:p>
        </w:tc>
        <w:tc>
          <w:tcPr>
            <w:tcW w:w="829" w:type="dxa"/>
            <w:vAlign w:val="center"/>
          </w:tcPr>
          <w:p w14:paraId="0123BB5F" w14:textId="5939E12C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573441C8" w14:textId="1C802DDA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D1523" w:rsidRPr="002E6901" w14:paraId="1C61E04C" w14:textId="0ACC702C" w:rsidTr="00D4265C">
        <w:trPr>
          <w:trHeight w:val="288"/>
        </w:trPr>
        <w:tc>
          <w:tcPr>
            <w:tcW w:w="861" w:type="dxa"/>
          </w:tcPr>
          <w:p w14:paraId="305F55B9" w14:textId="65967B46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683466E" w14:textId="202AD2FA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1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531B32A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s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EB33DDB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D58CE1A" w14:textId="7C6BC801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293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2E7A997" w14:textId="4DE4B6F6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9270</w:t>
            </w:r>
          </w:p>
        </w:tc>
        <w:tc>
          <w:tcPr>
            <w:tcW w:w="829" w:type="dxa"/>
            <w:vAlign w:val="center"/>
          </w:tcPr>
          <w:p w14:paraId="3BA70335" w14:textId="5A4BEB16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5FF80BA5" w14:textId="2D867E2A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D1523" w:rsidRPr="002E6901" w14:paraId="628ED211" w14:textId="49E3939B" w:rsidTr="00D4265C">
        <w:trPr>
          <w:trHeight w:val="288"/>
        </w:trPr>
        <w:tc>
          <w:tcPr>
            <w:tcW w:w="861" w:type="dxa"/>
          </w:tcPr>
          <w:p w14:paraId="44DCF1AE" w14:textId="59040D29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1E6804C" w14:textId="7E21B7A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2D4E8C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ot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F22BC6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18627D7" w14:textId="1BA2DC90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059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2B345EF" w14:textId="51F448D8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7669</w:t>
            </w:r>
          </w:p>
        </w:tc>
        <w:tc>
          <w:tcPr>
            <w:tcW w:w="829" w:type="dxa"/>
            <w:vAlign w:val="center"/>
          </w:tcPr>
          <w:p w14:paraId="69579609" w14:textId="239B59B7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3AA272E8" w14:textId="19CD93C1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D1523" w:rsidRPr="002E6901" w14:paraId="0D986FD9" w14:textId="051F00B5" w:rsidTr="00D4265C">
        <w:trPr>
          <w:trHeight w:val="288"/>
        </w:trPr>
        <w:tc>
          <w:tcPr>
            <w:tcW w:w="861" w:type="dxa"/>
          </w:tcPr>
          <w:p w14:paraId="3DB2F74D" w14:textId="0B79CAD8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1DB3EA" w14:textId="12CC55E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A8BD467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ot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1603655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311163A" w14:textId="7EAA1785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225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18E5D27" w14:textId="5E55434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7279</w:t>
            </w:r>
          </w:p>
        </w:tc>
        <w:tc>
          <w:tcPr>
            <w:tcW w:w="829" w:type="dxa"/>
            <w:vAlign w:val="center"/>
          </w:tcPr>
          <w:p w14:paraId="54AD2C93" w14:textId="0803AFBA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116ACBBD" w14:textId="10792261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D1523" w:rsidRPr="002E6901" w14:paraId="134110B5" w14:textId="4916DD0A" w:rsidTr="00D4265C">
        <w:trPr>
          <w:trHeight w:val="288"/>
        </w:trPr>
        <w:tc>
          <w:tcPr>
            <w:tcW w:w="861" w:type="dxa"/>
          </w:tcPr>
          <w:p w14:paraId="6B1D744E" w14:textId="5A6777FD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C0797AC" w14:textId="6C78ACC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A527208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ot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7ED80DD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D755D9A" w14:textId="1228925F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987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A94A314" w14:textId="398403A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8567</w:t>
            </w:r>
          </w:p>
        </w:tc>
        <w:tc>
          <w:tcPr>
            <w:tcW w:w="829" w:type="dxa"/>
            <w:vAlign w:val="center"/>
          </w:tcPr>
          <w:p w14:paraId="5027E7D6" w14:textId="188CFFE7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0D2A9823" w14:textId="7441F969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D1523" w:rsidRPr="002E6901" w14:paraId="24F08C1F" w14:textId="361B1F7A" w:rsidTr="00D4265C">
        <w:trPr>
          <w:trHeight w:val="288"/>
        </w:trPr>
        <w:tc>
          <w:tcPr>
            <w:tcW w:w="861" w:type="dxa"/>
          </w:tcPr>
          <w:p w14:paraId="7D34FAF8" w14:textId="4E73159A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22AAC72" w14:textId="0611F34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A267032" w14:textId="72F8A599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sun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FAB25C0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3D40CB1" w14:textId="220A2FB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057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8F7C942" w14:textId="7BD4B7E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2558</w:t>
            </w:r>
          </w:p>
        </w:tc>
        <w:tc>
          <w:tcPr>
            <w:tcW w:w="829" w:type="dxa"/>
            <w:vAlign w:val="center"/>
          </w:tcPr>
          <w:p w14:paraId="66AE1BD6" w14:textId="2AA0C708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49935DF7" w14:textId="75003FC4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D1523" w:rsidRPr="002E6901" w14:paraId="2F08EDE7" w14:textId="3588B3FC" w:rsidTr="00D4265C">
        <w:trPr>
          <w:trHeight w:val="288"/>
        </w:trPr>
        <w:tc>
          <w:tcPr>
            <w:tcW w:w="861" w:type="dxa"/>
          </w:tcPr>
          <w:p w14:paraId="5F5325CE" w14:textId="27588344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3D15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B3C3C02" w14:textId="58E4363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0D6DBCA" w14:textId="3DC6FE5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sun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DBA9DAA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B3F4EF6" w14:textId="259B357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296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6C502CA" w14:textId="4E5E17FA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4586</w:t>
            </w:r>
          </w:p>
        </w:tc>
        <w:tc>
          <w:tcPr>
            <w:tcW w:w="829" w:type="dxa"/>
            <w:vAlign w:val="center"/>
          </w:tcPr>
          <w:p w14:paraId="778AA329" w14:textId="0ACAA931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586D898F" w14:textId="1BC96856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D1523" w:rsidRPr="002E6901" w14:paraId="6D2D994F" w14:textId="7D4329EF" w:rsidTr="00D4265C">
        <w:trPr>
          <w:trHeight w:val="288"/>
        </w:trPr>
        <w:tc>
          <w:tcPr>
            <w:tcW w:w="861" w:type="dxa"/>
          </w:tcPr>
          <w:p w14:paraId="514171DC" w14:textId="07567A48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49B8DB0" w14:textId="234396D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E975973" w14:textId="1D1C2191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sun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F4F79AD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6FBC713" w14:textId="18B4732D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9717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4110D08" w14:textId="5DB34735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4578</w:t>
            </w:r>
          </w:p>
        </w:tc>
        <w:tc>
          <w:tcPr>
            <w:tcW w:w="829" w:type="dxa"/>
            <w:vAlign w:val="center"/>
          </w:tcPr>
          <w:p w14:paraId="1D3DCB0A" w14:textId="41BFAF7E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94" w:type="dxa"/>
            <w:vAlign w:val="center"/>
          </w:tcPr>
          <w:p w14:paraId="14ACA0C0" w14:textId="71BC5C8C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D1523" w:rsidRPr="002E6901" w14:paraId="61C143AC" w14:textId="3D9FA105" w:rsidTr="00D4265C">
        <w:trPr>
          <w:trHeight w:val="288"/>
        </w:trPr>
        <w:tc>
          <w:tcPr>
            <w:tcW w:w="861" w:type="dxa"/>
          </w:tcPr>
          <w:p w14:paraId="322281D8" w14:textId="1B9DC332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95F6EC1" w14:textId="46E6060C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4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D2889C0" w14:textId="414B6690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73967F7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05620B5" w14:textId="623756A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618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3319F83" w14:textId="00041ED0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1079</w:t>
            </w:r>
          </w:p>
        </w:tc>
        <w:tc>
          <w:tcPr>
            <w:tcW w:w="829" w:type="dxa"/>
            <w:vAlign w:val="center"/>
          </w:tcPr>
          <w:p w14:paraId="15BE7BDF" w14:textId="391EB262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2FF10A4B" w14:textId="69AE2282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D1523" w:rsidRPr="002E6901" w14:paraId="793E0BCC" w14:textId="4D24B20B" w:rsidTr="00D4265C">
        <w:trPr>
          <w:trHeight w:val="288"/>
        </w:trPr>
        <w:tc>
          <w:tcPr>
            <w:tcW w:w="861" w:type="dxa"/>
          </w:tcPr>
          <w:p w14:paraId="429DF23D" w14:textId="0E5620FF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4E0A94" w14:textId="1386750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4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2F8BB97" w14:textId="599AC370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B4151F1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3F16C55" w14:textId="586EB2D0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648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FD5D44A" w14:textId="29CEAA62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5629</w:t>
            </w:r>
          </w:p>
        </w:tc>
        <w:tc>
          <w:tcPr>
            <w:tcW w:w="829" w:type="dxa"/>
            <w:vAlign w:val="center"/>
          </w:tcPr>
          <w:p w14:paraId="4C056255" w14:textId="786B3CC0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13CF1ED3" w14:textId="45069912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D1523" w:rsidRPr="002E6901" w14:paraId="4DD18829" w14:textId="0BDE3B6E" w:rsidTr="00D4265C">
        <w:trPr>
          <w:trHeight w:val="288"/>
        </w:trPr>
        <w:tc>
          <w:tcPr>
            <w:tcW w:w="861" w:type="dxa"/>
          </w:tcPr>
          <w:p w14:paraId="2D0F1DD0" w14:textId="193C8339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C57871F" w14:textId="6178CC35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4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4E78D66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sun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228536D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015607A" w14:textId="292B232E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777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F230708" w14:textId="76F154CE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6613</w:t>
            </w:r>
          </w:p>
        </w:tc>
        <w:tc>
          <w:tcPr>
            <w:tcW w:w="829" w:type="dxa"/>
            <w:vAlign w:val="center"/>
          </w:tcPr>
          <w:p w14:paraId="0690FCED" w14:textId="234F4C69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679A95F8" w14:textId="34332F70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D1523" w:rsidRPr="002E6901" w14:paraId="1D4139FA" w14:textId="30782EF9" w:rsidTr="00D4265C">
        <w:trPr>
          <w:trHeight w:val="288"/>
        </w:trPr>
        <w:tc>
          <w:tcPr>
            <w:tcW w:w="861" w:type="dxa"/>
          </w:tcPr>
          <w:p w14:paraId="2BD1BD1D" w14:textId="4182D81B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A6166F5" w14:textId="742CCEBA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4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B7AB96" w14:textId="789C9B9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23E403A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932EDC0" w14:textId="2AAFA69E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14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1D7C22F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14:paraId="59879203" w14:textId="2F97C774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0DAEE52B" w14:textId="6CCB6EA0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D1523" w:rsidRPr="002E6901" w14:paraId="64EF60F3" w14:textId="099A6CE1" w:rsidTr="00D4265C">
        <w:trPr>
          <w:trHeight w:val="288"/>
        </w:trPr>
        <w:tc>
          <w:tcPr>
            <w:tcW w:w="861" w:type="dxa"/>
          </w:tcPr>
          <w:p w14:paraId="3E846000" w14:textId="53A958B4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A59E86F" w14:textId="08AEAFAE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4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636E88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Z-2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3827235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E6430D2" w14:textId="535FE6E3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301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4B1D2C2" w14:textId="2129688F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6752</w:t>
            </w:r>
          </w:p>
        </w:tc>
        <w:tc>
          <w:tcPr>
            <w:tcW w:w="829" w:type="dxa"/>
            <w:vAlign w:val="center"/>
          </w:tcPr>
          <w:p w14:paraId="3BFB496F" w14:textId="4C9D0479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044FA771" w14:textId="3EC17D9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D1523" w:rsidRPr="002E6901" w14:paraId="38853E0B" w14:textId="7ED75A43" w:rsidTr="00D4265C">
        <w:trPr>
          <w:trHeight w:val="288"/>
        </w:trPr>
        <w:tc>
          <w:tcPr>
            <w:tcW w:w="861" w:type="dxa"/>
          </w:tcPr>
          <w:p w14:paraId="45AF97DE" w14:textId="22BCC384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672983" w14:textId="115219C1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5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6B05B42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A9D68F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C98EECA" w14:textId="1FFB9EFD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90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20D6FC2" w14:textId="130F0BEE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1918</w:t>
            </w:r>
          </w:p>
        </w:tc>
        <w:tc>
          <w:tcPr>
            <w:tcW w:w="829" w:type="dxa"/>
            <w:vAlign w:val="center"/>
          </w:tcPr>
          <w:p w14:paraId="681508EE" w14:textId="43496FE5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26AEAFBB" w14:textId="73567423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D1523" w:rsidRPr="002E6901" w14:paraId="38FC4488" w14:textId="16986849" w:rsidTr="00D4265C">
        <w:trPr>
          <w:trHeight w:val="288"/>
        </w:trPr>
        <w:tc>
          <w:tcPr>
            <w:tcW w:w="861" w:type="dxa"/>
          </w:tcPr>
          <w:p w14:paraId="54B00D76" w14:textId="3EA5556D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AA9FA4B" w14:textId="03201E08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5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5F40855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-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DF06CBC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B88498E" w14:textId="56B25BA6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340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67A9D95" w14:textId="1372CFBE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8421</w:t>
            </w:r>
          </w:p>
        </w:tc>
        <w:tc>
          <w:tcPr>
            <w:tcW w:w="829" w:type="dxa"/>
            <w:vAlign w:val="center"/>
          </w:tcPr>
          <w:p w14:paraId="6950B9E6" w14:textId="369856BC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6FE579B4" w14:textId="0D44324E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D1523" w:rsidRPr="002E6901" w14:paraId="5DA1C27F" w14:textId="517AEFA4" w:rsidTr="00D4265C">
        <w:trPr>
          <w:trHeight w:val="288"/>
        </w:trPr>
        <w:tc>
          <w:tcPr>
            <w:tcW w:w="861" w:type="dxa"/>
          </w:tcPr>
          <w:p w14:paraId="2AD1F0F1" w14:textId="67CB1275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0DDE25C" w14:textId="0CEB8EC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5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B41ABCE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-1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168C325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B133CF4" w14:textId="0C4AA32B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412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C1646AA" w14:textId="26627161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6705</w:t>
            </w:r>
          </w:p>
        </w:tc>
        <w:tc>
          <w:tcPr>
            <w:tcW w:w="829" w:type="dxa"/>
            <w:vAlign w:val="center"/>
          </w:tcPr>
          <w:p w14:paraId="52E68FBD" w14:textId="29A45807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74484D27" w14:textId="20D1CA74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D1523" w:rsidRPr="002E6901" w14:paraId="036421EA" w14:textId="14C4C48F" w:rsidTr="00D4265C">
        <w:trPr>
          <w:trHeight w:val="288"/>
        </w:trPr>
        <w:tc>
          <w:tcPr>
            <w:tcW w:w="861" w:type="dxa"/>
          </w:tcPr>
          <w:p w14:paraId="6AAF65DE" w14:textId="749006DD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1AF5AB4" w14:textId="62552A88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5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F3779B0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O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E444E05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D720409" w14:textId="2B5089AD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467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A11AE9A" w14:textId="4BBE7AE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8519</w:t>
            </w:r>
          </w:p>
        </w:tc>
        <w:tc>
          <w:tcPr>
            <w:tcW w:w="829" w:type="dxa"/>
            <w:vAlign w:val="center"/>
          </w:tcPr>
          <w:p w14:paraId="1832E0C6" w14:textId="657DCD94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5BB5714C" w14:textId="2644828E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D1523" w:rsidRPr="002E6901" w14:paraId="1C141304" w14:textId="5AC85829" w:rsidTr="00D4265C">
        <w:trPr>
          <w:trHeight w:val="288"/>
        </w:trPr>
        <w:tc>
          <w:tcPr>
            <w:tcW w:w="861" w:type="dxa"/>
          </w:tcPr>
          <w:p w14:paraId="70175A85" w14:textId="54644FDC" w:rsidR="003D1523" w:rsidRPr="003D1523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2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375CAED" w14:textId="53798124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5/20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8F6B36C" w14:textId="4B143440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B4E2175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F665C92" w14:textId="2D51489F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04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4FA296D" w14:textId="77777777" w:rsidR="003D1523" w:rsidRPr="00C86124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14:paraId="754E2F08" w14:textId="225BB6BC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4" w:type="dxa"/>
            <w:vAlign w:val="center"/>
          </w:tcPr>
          <w:p w14:paraId="52EAF7C8" w14:textId="337DFBE7" w:rsidR="003D1523" w:rsidRPr="002E6901" w:rsidRDefault="003D1523" w:rsidP="003D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</w:tbl>
    <w:p w14:paraId="71A549E9" w14:textId="689A23E2" w:rsidR="00C86124" w:rsidRDefault="00C86124" w:rsidP="00C861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8612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8B34B" w14:textId="77777777" w:rsidR="00815060" w:rsidRDefault="00815060" w:rsidP="007A0AA5">
      <w:pPr>
        <w:spacing w:after="0" w:line="240" w:lineRule="auto"/>
      </w:pPr>
      <w:r>
        <w:separator/>
      </w:r>
    </w:p>
  </w:endnote>
  <w:endnote w:type="continuationSeparator" w:id="0">
    <w:p w14:paraId="07A4CED9" w14:textId="77777777" w:rsidR="00815060" w:rsidRDefault="00815060" w:rsidP="007A0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5071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9EC7B2" w14:textId="7D0652C1" w:rsidR="007A0AA5" w:rsidRDefault="007A0A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82B1AD" w14:textId="77777777" w:rsidR="007A0AA5" w:rsidRDefault="007A0A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296F6" w14:textId="77777777" w:rsidR="00815060" w:rsidRDefault="00815060" w:rsidP="007A0AA5">
      <w:pPr>
        <w:spacing w:after="0" w:line="240" w:lineRule="auto"/>
      </w:pPr>
      <w:r>
        <w:separator/>
      </w:r>
    </w:p>
  </w:footnote>
  <w:footnote w:type="continuationSeparator" w:id="0">
    <w:p w14:paraId="42716A86" w14:textId="77777777" w:rsidR="00815060" w:rsidRDefault="00815060" w:rsidP="007A0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B54"/>
    <w:rsid w:val="00126962"/>
    <w:rsid w:val="002E6901"/>
    <w:rsid w:val="002F29CB"/>
    <w:rsid w:val="003D1523"/>
    <w:rsid w:val="003E3EA9"/>
    <w:rsid w:val="003F1345"/>
    <w:rsid w:val="004F5CC0"/>
    <w:rsid w:val="006054C7"/>
    <w:rsid w:val="00676094"/>
    <w:rsid w:val="006B6796"/>
    <w:rsid w:val="006C0B54"/>
    <w:rsid w:val="006F05A6"/>
    <w:rsid w:val="007A0AA5"/>
    <w:rsid w:val="007D69BD"/>
    <w:rsid w:val="00815060"/>
    <w:rsid w:val="009C1DB5"/>
    <w:rsid w:val="00A349E3"/>
    <w:rsid w:val="00B26327"/>
    <w:rsid w:val="00B40C07"/>
    <w:rsid w:val="00C24B93"/>
    <w:rsid w:val="00C86124"/>
    <w:rsid w:val="00EC3BF9"/>
    <w:rsid w:val="00F54724"/>
    <w:rsid w:val="00F6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DA86D"/>
  <w15:chartTrackingRefBased/>
  <w15:docId w15:val="{DA3BB8B8-8542-4E52-98D4-85799A34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AA5"/>
  </w:style>
  <w:style w:type="paragraph" w:styleId="Footer">
    <w:name w:val="footer"/>
    <w:basedOn w:val="Normal"/>
    <w:link w:val="FooterChar"/>
    <w:uiPriority w:val="99"/>
    <w:unhideWhenUsed/>
    <w:rsid w:val="007A0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Fu</dc:creator>
  <cp:keywords/>
  <dc:description/>
  <cp:lastModifiedBy>Fu, Peng</cp:lastModifiedBy>
  <cp:revision>16</cp:revision>
  <dcterms:created xsi:type="dcterms:W3CDTF">2019-12-30T21:14:00Z</dcterms:created>
  <dcterms:modified xsi:type="dcterms:W3CDTF">2019-12-31T16:34:00Z</dcterms:modified>
</cp:coreProperties>
</file>